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CE55F" w14:textId="77777777" w:rsidR="002675E0" w:rsidRPr="008B55EA" w:rsidRDefault="00000000">
      <w:pPr>
        <w:widowControl w:val="0"/>
        <w:spacing w:before="120" w:after="120" w:line="360" w:lineRule="auto"/>
        <w:jc w:val="center"/>
        <w:rPr>
          <w:color w:val="000000" w:themeColor="text1"/>
        </w:rPr>
      </w:pPr>
      <w:r w:rsidRPr="008B55E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pplementary Table S2. Peripheral immune measures according to current DMT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7"/>
        <w:gridCol w:w="1210"/>
        <w:gridCol w:w="1633"/>
        <w:gridCol w:w="1377"/>
        <w:gridCol w:w="1518"/>
        <w:gridCol w:w="1287"/>
      </w:tblGrid>
      <w:tr w:rsidR="002675E0" w:rsidRPr="008B55EA" w14:paraId="2C8D9335" w14:textId="77777777">
        <w:trPr>
          <w:jc w:val="center"/>
        </w:trPr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6885EBB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A6F119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Untreated (n=13)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7BF24D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eriflunomide (n=23)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0B1983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ingolimod (n=7)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DE9080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fatumumab (n=5)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5A7D80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 value (ANOVA)</w:t>
            </w:r>
          </w:p>
        </w:tc>
      </w:tr>
      <w:tr w:rsidR="002675E0" w:rsidRPr="008B55EA" w14:paraId="49B1A3DC" w14:textId="77777777">
        <w:trPr>
          <w:jc w:val="center"/>
        </w:trPr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52DD2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DSS score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BBBC3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42 ± 1.59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F05F4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89 ± 1.22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41A84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36 ± 0.85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9E842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.00 ± 0.79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00F8E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1</w:t>
            </w:r>
          </w:p>
        </w:tc>
      </w:tr>
      <w:tr w:rsidR="002675E0" w:rsidRPr="008B55EA" w14:paraId="3F80E3A9" w14:textId="77777777">
        <w:trPr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810B4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D4+/CD8+ rat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5A4CD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.26 ± 1.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03D65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64 ± 0.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FF4E8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30 ± 0.5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31802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68 ± 1.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CF99D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28</w:t>
            </w:r>
          </w:p>
        </w:tc>
      </w:tr>
      <w:tr w:rsidR="002675E0" w:rsidRPr="008B55EA" w14:paraId="0FDAE2CA" w14:textId="77777777">
        <w:trPr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AAC53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D4+ T-cell percent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1D581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6.95 ± 9.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8782D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4.66 ± 11.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726AC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1.03 ± 10.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36389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9.45 ± 11.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E4A72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18</w:t>
            </w:r>
          </w:p>
        </w:tc>
      </w:tr>
      <w:tr w:rsidR="002675E0" w:rsidRPr="008B55EA" w14:paraId="534A76BE" w14:textId="77777777">
        <w:trPr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B1E06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D8+ T-cell percent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BA054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6.87 ± 7.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26952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6.75 ± 7.5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F281D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9.05 ± 6.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2924A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8.36 ± 8.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2EBBD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84</w:t>
            </w:r>
          </w:p>
        </w:tc>
      </w:tr>
      <w:tr w:rsidR="002675E0" w:rsidRPr="008B55EA" w14:paraId="38240335" w14:textId="77777777">
        <w:trPr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A42FE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D4+ absolute count, cells/</w:t>
            </w:r>
            <w:proofErr w:type="spellStart"/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900AA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45.66 ± 213.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B2CF0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67.71 ± 206.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7A8FD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65.97 ± 255.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AB56C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59.78 ± 184.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EBCF6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92</w:t>
            </w:r>
          </w:p>
        </w:tc>
      </w:tr>
      <w:tr w:rsidR="002675E0" w:rsidRPr="008B55EA" w14:paraId="29678B92" w14:textId="77777777">
        <w:trPr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BD9ED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D8+ absolute count, cells/</w:t>
            </w:r>
            <w:proofErr w:type="spellStart"/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μL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4327C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74.85 ± 155.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1B3A3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17.52 ± 103.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53FF7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39.29 ± 106.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3D912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32.20 ± 174.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B6892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63</w:t>
            </w:r>
          </w:p>
        </w:tc>
      </w:tr>
      <w:tr w:rsidR="002675E0" w:rsidRPr="008B55EA" w14:paraId="1BB4FDB5" w14:textId="77777777">
        <w:trPr>
          <w:jc w:val="center"/>
        </w:trPr>
        <w:tc>
          <w:tcPr>
            <w:tcW w:w="2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462346A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ymphocyte measure in datase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8167DA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6.53 ± 7.5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D79E983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3.90 ± 7.8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004631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5.89 ± 5.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91AC88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6.70 ± 5.9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949214" w14:textId="77777777" w:rsidR="002675E0" w:rsidRPr="008B55EA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B5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96</w:t>
            </w:r>
          </w:p>
        </w:tc>
      </w:tr>
    </w:tbl>
    <w:p w14:paraId="0975C693" w14:textId="77777777" w:rsidR="002675E0" w:rsidRPr="008B55EA" w:rsidRDefault="00000000">
      <w:pPr>
        <w:widowControl w:val="0"/>
        <w:spacing w:before="100" w:after="24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  <w:r w:rsidRPr="008B55EA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Note: Because of small subgroup sizes and treatment indication bias, these comparisons are descriptive and exploratory. EDSS differed across DMT groups, indicating potential clinical confounding by treatment selection.</w:t>
      </w:r>
      <w:r w:rsidRPr="008B55EA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zh-CN"/>
        </w:rPr>
        <w:t xml:space="preserve"> </w:t>
      </w:r>
    </w:p>
    <w:p w14:paraId="064FA343" w14:textId="77777777" w:rsidR="002675E0" w:rsidRPr="008B55EA" w:rsidRDefault="002675E0">
      <w:pPr>
        <w:rPr>
          <w:color w:val="000000" w:themeColor="text1"/>
        </w:rPr>
      </w:pPr>
    </w:p>
    <w:sectPr w:rsidR="002675E0" w:rsidRPr="008B5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FDB92" w14:textId="77777777" w:rsidR="008C0D15" w:rsidRDefault="008C0D15">
      <w:pPr>
        <w:spacing w:line="240" w:lineRule="auto"/>
      </w:pPr>
      <w:r>
        <w:separator/>
      </w:r>
    </w:p>
  </w:endnote>
  <w:endnote w:type="continuationSeparator" w:id="0">
    <w:p w14:paraId="246C4C8C" w14:textId="77777777" w:rsidR="008C0D15" w:rsidRDefault="008C0D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D3613" w14:textId="77777777" w:rsidR="008C0D15" w:rsidRDefault="008C0D15">
      <w:pPr>
        <w:spacing w:after="0"/>
      </w:pPr>
      <w:r>
        <w:separator/>
      </w:r>
    </w:p>
  </w:footnote>
  <w:footnote w:type="continuationSeparator" w:id="0">
    <w:p w14:paraId="6AD3301B" w14:textId="77777777" w:rsidR="008C0D15" w:rsidRDefault="008C0D1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44B4D0B"/>
    <w:rsid w:val="002675E0"/>
    <w:rsid w:val="00496E7F"/>
    <w:rsid w:val="008B55EA"/>
    <w:rsid w:val="008C0D15"/>
    <w:rsid w:val="044B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83E8AC"/>
  <w15:docId w15:val="{625B041F-CBE1-45EE-9287-56D200BE8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少管我</dc:creator>
  <cp:lastModifiedBy>John Magri</cp:lastModifiedBy>
  <cp:revision>2</cp:revision>
  <dcterms:created xsi:type="dcterms:W3CDTF">2026-06-16T02:35:00Z</dcterms:created>
  <dcterms:modified xsi:type="dcterms:W3CDTF">2026-07-03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45394C007AFF4CF89FF6FBB590A9A73F_11</vt:lpwstr>
  </property>
  <property fmtid="{D5CDD505-2E9C-101B-9397-08002B2CF9AE}" pid="4" name="KSOTemplateDocerSaveRecord">
    <vt:lpwstr>eyJoZGlkIjoiYWJmY2U2NTI3Y2I4MTQyMjg1MTE4Zjc3ZDg5NjRlNTMiLCJ1c2VySWQiOiI3NzA1MjM4MTgifQ==</vt:lpwstr>
  </property>
</Properties>
</file>